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el1"/>
        <w:spacing w:lineRule="auto" w:line="480" w:before="240" w:after="120"/>
        <w:jc w:val="both"/>
        <w:rPr>
          <w:u w:val="single"/>
        </w:rPr>
      </w:pPr>
      <w:r>
        <w:rPr/>
        <w:t>Additional file 1: List of selected and analysed films</w:t>
      </w:r>
    </w:p>
    <w:p>
      <w:pPr>
        <w:pStyle w:val="Tableshead"/>
        <w:rPr/>
      </w:pPr>
      <w:r>
        <w:rPr>
          <w:b/>
        </w:rPr>
        <w:t>Table S1</w:t>
      </w:r>
      <w:r>
        <w:rPr/>
        <w:t xml:space="preserve">: List of selected and analysed films, including production year, project internal classification and box office value. (SB: Synthetic biology related film, COMP: comparative film) </w:t>
      </w:r>
    </w:p>
    <w:tbl>
      <w:tblPr>
        <w:tblW w:w="631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2"/>
        <w:gridCol w:w="1200"/>
        <w:gridCol w:w="1200"/>
        <w:gridCol w:w="1351"/>
      </w:tblGrid>
      <w:tr>
        <w:trPr>
          <w:tblHeader w:val="true"/>
          <w:trHeight w:val="330" w:hRule="atLeast"/>
        </w:trPr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lang w:val="en-GB" w:eastAsia="de-DE"/>
              </w:rPr>
              <w:t>Film titl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lang w:val="en-GB" w:eastAsia="de-DE"/>
              </w:rPr>
              <w:t>Production Year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lang w:val="en-GB" w:eastAsia="de-DE"/>
              </w:rPr>
              <w:t>SB related or used for comparison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lang w:val="en-GB" w:eastAsia="de-DE"/>
              </w:rPr>
              <w:t>box office value (</w:t>
            </w:r>
            <w:r>
              <w:rPr>
                <w:lang w:val="en-GB" w:eastAsia="de-DE"/>
              </w:rPr>
              <w:t>in US$</w:t>
            </w:r>
            <w:r>
              <w:rPr>
                <w:b/>
                <w:bCs/>
                <w:sz w:val="20"/>
                <w:szCs w:val="20"/>
                <w:lang w:val="en-GB" w:eastAsia="de-DE"/>
              </w:rPr>
              <w:t>)*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 xml:space="preserve">Golem, wie er in die Welt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2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n.n. 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 xml:space="preserve">Metropolis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2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650.422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sland of Dr. Moreau, The 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x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7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6.000.000 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Blade Runner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8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3.139.618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Star Trek3: Search for Spock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8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87.0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Fly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8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40.5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Twin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8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16.6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Fly 2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8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0.0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Jurassic Park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923.067.947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Frankenstei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12.006.296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Gattac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5.9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Jugde Dred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13.487.912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Species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13.354.449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Island of Dr. Moreau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42.0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Alien: Resurrection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60.7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Fifth</w:t>
            </w:r>
            <w:r>
              <w:rPr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bCs/>
                <w:sz w:val="20"/>
                <w:szCs w:val="20"/>
                <w:lang w:val="en-GB" w:eastAsia="de-DE"/>
              </w:rPr>
              <w:t>Element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63.9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Jurassic Park: Lost World: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786.686.679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X Files: Fight the Futur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89.176.423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Species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6.817.565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 xml:space="preserve">Godzilla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lang w:val="en-GB" w:eastAsia="de-DE"/>
              </w:rPr>
              <w:t xml:space="preserve"> 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79.014.294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Deep Blue Sea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65.048.228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Bicentennial Ma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199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87.420.776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Hollow Ma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91.2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X-Men 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34.627.82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Jurassic Park 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65.900.00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Blade II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50.145.152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Spider-Ma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821.708.551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Minority Report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58.824.714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Code 46</w:t>
            </w:r>
            <w:r>
              <w:rPr>
                <w:bCs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97.148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Hulk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45.360.480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Godsen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6.910.708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Spider-Man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786.686.679</w:t>
            </w:r>
          </w:p>
        </w:tc>
      </w:tr>
      <w:tr>
        <w:trPr>
          <w:trHeight w:val="272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I Robot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48.601.02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Stepford Wives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96.221.971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Fantastic Four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30.579.719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Island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63.018.91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X-men: The last stan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459.359.555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I am Legen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585.055.701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Resident Evil: Extinction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48.403.704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Spider-Man 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890.871.626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Babylon A.D.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70.216.497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Incredible Hulk, Th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63.900.00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Avatar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.723.292.481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S</w:t>
            </w:r>
            <w:r>
              <w:rPr>
                <w:bCs/>
                <w:sz w:val="20"/>
                <w:szCs w:val="20"/>
                <w:lang w:val="en-GB" w:eastAsia="de-DE"/>
              </w:rPr>
              <w:t xml:space="preserve">plice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22.135.508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>X-Men Origins: Wolverin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374.825.76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 xml:space="preserve">Repo Men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8.409.891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Surrogate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COMP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 </w:t>
            </w:r>
            <w:r>
              <w:rPr>
                <w:sz w:val="20"/>
                <w:lang w:val="en-GB" w:eastAsia="de-DE"/>
              </w:rPr>
              <w:t>119.668.35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lang w:val="en-GB" w:eastAsia="de-DE"/>
              </w:rPr>
              <w:t xml:space="preserve">Resident Evil: Afterlife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0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SB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 w:eastAsia="de-DE"/>
              </w:rPr>
              <w:t>296.221.566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* Unless otherwise specified, source: </w:t>
      </w:r>
      <w:hyperlink r:id="rId2">
        <w:r>
          <w:rPr>
            <w:rStyle w:val="InternetLink"/>
            <w:sz w:val="20"/>
            <w:szCs w:val="20"/>
            <w:lang w:val="en-GB"/>
          </w:rPr>
          <w:t>http://www.worldwideboxoffice.com</w:t>
        </w:r>
      </w:hyperlink>
      <w:r>
        <w:rPr>
          <w:sz w:val="20"/>
          <w:szCs w:val="20"/>
          <w:lang w:val="en-GB"/>
        </w:rPr>
        <w:t xml:space="preserve">. Not adjusted for inflation. Data collected in spring 2011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x</w:t>
      </w:r>
      <w:r>
        <w:rPr>
          <w:sz w:val="20"/>
          <w:szCs w:val="20"/>
          <w:lang w:val="en-GB"/>
        </w:rPr>
        <w:t xml:space="preserve"> Estimate. Source:</w:t>
      </w:r>
      <w:r>
        <w:rPr>
          <w:sz w:val="20"/>
          <w:lang w:val="en-GB" w:eastAsia="de-DE"/>
        </w:rPr>
        <w:t xml:space="preserve"> </w:t>
      </w:r>
      <w:hyperlink r:id="rId3">
        <w:r>
          <w:rPr>
            <w:rStyle w:val="InternetLink"/>
            <w:sz w:val="20"/>
            <w:lang w:val="en-GB" w:eastAsia="de-DE"/>
          </w:rPr>
          <w:t>www.imdb.com</w:t>
        </w:r>
      </w:hyperlink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head">
    <w:name w:val="Tables head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Cs/>
      <w:color w:val="000000"/>
      <w:szCs w:val="20"/>
      <w:lang w:val="en-GB"/>
    </w:rPr>
  </w:style>
  <w:style w:type="paragraph" w:styleId="Subtitel1">
    <w:name w:val="Subtitel 1"/>
    <w:basedOn w:val="Normal"/>
    <w:qFormat/>
    <w:pPr>
      <w:spacing w:lineRule="auto" w:line="480" w:before="240" w:after="120"/>
      <w:jc w:val="both"/>
    </w:pPr>
    <w:rPr>
      <w:rFonts w:ascii="Times New Roman" w:hAnsi="Times New Roman" w:eastAsia="Times New Roman" w:cs="Times New Roman"/>
      <w:b/>
      <w:sz w:val="28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wideboxoffice.com/" TargetMode="External"/><Relationship Id="rId3" Type="http://schemas.openxmlformats.org/officeDocument/2006/relationships/hyperlink" Target="http://www.imdb.com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5:23:00Z</dcterms:created>
  <dc:creator>jtampac</dc:creator>
  <dc:description/>
  <cp:keywords/>
  <dc:language>en-US</dc:language>
  <cp:lastModifiedBy>jtampac</cp:lastModifiedBy>
  <dcterms:modified xsi:type="dcterms:W3CDTF">2013-09-03T07:49:00Z</dcterms:modified>
  <cp:revision>2</cp:revision>
  <dc:subject/>
  <dc:title/>
</cp:coreProperties>
</file>